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6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585"/>
        <w:gridCol w:w="1614"/>
        <w:gridCol w:w="909"/>
        <w:gridCol w:w="1611"/>
        <w:gridCol w:w="865"/>
        <w:gridCol w:w="1419"/>
        <w:gridCol w:w="911"/>
      </w:tblGrid>
      <w:tr w:rsidR="00A42127" w:rsidRPr="00E945E7" w14:paraId="7CF2E005" w14:textId="77777777" w:rsidTr="00DE486E">
        <w:trPr>
          <w:trHeight w:val="320"/>
        </w:trPr>
        <w:tc>
          <w:tcPr>
            <w:tcW w:w="1036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F578E18" w14:textId="77777777" w:rsidR="00A42127" w:rsidRPr="00E945E7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E94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upplementary Table 1.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Logistic regression models evaluating the unadjusted and adjusted associations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erformance on Digit Span Task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(predictor) with depression statu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 weeks postpartum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(outcome) for the women with (110) and with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re-pregnancy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history of depression (n=167).</w:t>
            </w:r>
          </w:p>
        </w:tc>
      </w:tr>
      <w:tr w:rsidR="00A42127" w:rsidRPr="0052435C" w14:paraId="2A525DF9" w14:textId="77777777" w:rsidTr="00DE486E">
        <w:trPr>
          <w:trHeight w:val="3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0D97" w14:textId="77777777" w:rsidR="00A42127" w:rsidRPr="00E945E7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1162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History of depression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8091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F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F1BB6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B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6DCD3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T</w:t>
            </w:r>
          </w:p>
        </w:tc>
      </w:tr>
      <w:tr w:rsidR="00A42127" w:rsidRPr="0052435C" w14:paraId="523BB8D6" w14:textId="77777777" w:rsidTr="00DE486E">
        <w:trPr>
          <w:trHeight w:val="45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BF2B3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A7D51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6606C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DDA77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2C8CB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DEB1E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1896F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22F41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</w:tr>
      <w:tr w:rsidR="00A42127" w:rsidRPr="0052435C" w14:paraId="6BBF7E79" w14:textId="77777777" w:rsidTr="00DE486E">
        <w:trPr>
          <w:trHeight w:val="70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DD0E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odel 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 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350D5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0C0B0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 (1.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7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)</w:t>
            </w:r>
          </w:p>
          <w:p w14:paraId="290CFA74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F7CC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0.024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F4E23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6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 (0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6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56677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20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89D39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 xml:space="preserve"> (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4842D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0.045</w:t>
            </w:r>
          </w:p>
        </w:tc>
      </w:tr>
      <w:tr w:rsidR="00A42127" w:rsidRPr="0052435C" w14:paraId="08E889C8" w14:textId="77777777" w:rsidTr="00DE486E">
        <w:trPr>
          <w:trHeight w:val="7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3D6C7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35CA6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6034E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4 (0.86, 1.25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9873F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707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679C5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91 (0.71, 1.16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A3409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3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B2353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99 (0.88, 1.12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6E9E9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878</w:t>
            </w:r>
          </w:p>
        </w:tc>
      </w:tr>
      <w:tr w:rsidR="00A42127" w:rsidRPr="0052435C" w14:paraId="575682B8" w14:textId="77777777" w:rsidTr="00DE486E">
        <w:trPr>
          <w:trHeight w:val="70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7421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odel 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b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5F1DA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C0632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99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68960" w14:textId="77777777" w:rsidR="00A42127" w:rsidRPr="00B23FE5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l-GR"/>
              </w:rPr>
            </w:pPr>
            <w:r w:rsidRPr="00B23FE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l-GR"/>
              </w:rPr>
              <w:t>0.056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10037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11 (0.87, 1.43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21DBD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9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BBABF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13 (0.98,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7F81E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01</w:t>
            </w:r>
          </w:p>
        </w:tc>
      </w:tr>
      <w:tr w:rsidR="00A42127" w:rsidRPr="0052435C" w14:paraId="578F30DB" w14:textId="77777777" w:rsidTr="00DE486E">
        <w:trPr>
          <w:trHeight w:val="7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1B55F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7BFE5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9B1D8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89CC3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486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2B0E5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3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902AE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0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89D9C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6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33FB2" w14:textId="77777777" w:rsidR="00A42127" w:rsidRPr="0052435C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867</w:t>
            </w:r>
          </w:p>
        </w:tc>
      </w:tr>
      <w:tr w:rsidR="00A42127" w:rsidRPr="00E945E7" w14:paraId="2D959E54" w14:textId="77777777" w:rsidTr="00DE486E">
        <w:trPr>
          <w:trHeight w:val="387"/>
        </w:trPr>
        <w:tc>
          <w:tcPr>
            <w:tcW w:w="103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22D4F" w14:textId="77777777" w:rsidR="00A42127" w:rsidRPr="00E945E7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proofErr w:type="spellStart"/>
            <w:proofErr w:type="gramStart"/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a</w:t>
            </w:r>
            <w:proofErr w:type="spellEnd"/>
            <w:proofErr w:type="gramEnd"/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Unadjusted associations between the performance on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igit Span Task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depression status at 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eeks postpartum, based on an cut-off of 12 points on the </w:t>
            </w:r>
            <w:r w:rsidRPr="006E1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ne-NP"/>
              </w:rPr>
              <w:t>Edinburgh Postnatal Depression 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ne-NP"/>
              </w:rPr>
              <w:t xml:space="preserve"> (EPDS)</w:t>
            </w:r>
          </w:p>
          <w:p w14:paraId="0AA0F649" w14:textId="77777777" w:rsidR="00A42127" w:rsidRPr="00E945E7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b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Adjusted associations for: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and 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>e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 xml:space="preserve"> rested at</w:t>
            </w:r>
            <w:r w:rsidRPr="00E11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 xml:space="preserve"> assessment</w:t>
            </w:r>
          </w:p>
          <w:p w14:paraId="5C15060A" w14:textId="77777777" w:rsidR="00A42127" w:rsidRPr="00E945E7" w:rsidRDefault="00A42127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DSF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 Digit Span Forward, DS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Digit Span Backward and D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Digit Span Total which is the sum of DSF and DSB.</w:t>
            </w:r>
          </w:p>
        </w:tc>
      </w:tr>
    </w:tbl>
    <w:p w14:paraId="32B39CFF" w14:textId="77777777" w:rsidR="000F3823" w:rsidRPr="00A42127" w:rsidRDefault="000F3823" w:rsidP="00A421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F3823" w:rsidRPr="00A42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27"/>
    <w:rsid w:val="000F3823"/>
    <w:rsid w:val="00A4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ED6E0"/>
  <w15:chartTrackingRefBased/>
  <w15:docId w15:val="{98CA8A9E-0C60-4279-A742-C10025A9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127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Liakea</dc:creator>
  <cp:keywords/>
  <dc:description/>
  <cp:lastModifiedBy>Iliana Liakea</cp:lastModifiedBy>
  <cp:revision>1</cp:revision>
  <dcterms:created xsi:type="dcterms:W3CDTF">2021-11-22T21:47:00Z</dcterms:created>
  <dcterms:modified xsi:type="dcterms:W3CDTF">2021-11-22T21:48:00Z</dcterms:modified>
</cp:coreProperties>
</file>